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452" w:rsidRDefault="00265F03" w:rsidP="00A314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eastAsia="zh-CN"/>
        </w:rPr>
        <w:t>5</w:t>
      </w:r>
      <w:r w:rsidR="00A31452" w:rsidRPr="00355337">
        <w:rPr>
          <w:rFonts w:ascii="Times New Roman" w:hAnsi="Times New Roman" w:cs="Times New Roman"/>
          <w:b/>
          <w:sz w:val="24"/>
          <w:szCs w:val="24"/>
        </w:rPr>
        <w:t>:</w:t>
      </w:r>
      <w:r w:rsidR="00A31452" w:rsidRPr="00355337">
        <w:rPr>
          <w:rFonts w:ascii="Times New Roman" w:hAnsi="Times New Roman" w:cs="Times New Roman"/>
          <w:sz w:val="24"/>
          <w:szCs w:val="24"/>
        </w:rPr>
        <w:t xml:space="preserve"> Details of the 9 tea haplotypes </w:t>
      </w:r>
      <w:r w:rsidR="003A35AB" w:rsidRPr="003A35AB">
        <w:rPr>
          <w:rFonts w:ascii="Times New Roman" w:hAnsi="Times New Roman" w:cs="Times New Roman"/>
          <w:sz w:val="24"/>
          <w:szCs w:val="24"/>
        </w:rPr>
        <w:t>based on sequences of three cpDNA regions for 84 African tea access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3"/>
        <w:gridCol w:w="5935"/>
        <w:gridCol w:w="2358"/>
      </w:tblGrid>
      <w:tr w:rsidR="00A31452" w:rsidRPr="00355337" w:rsidTr="00BB5369">
        <w:tc>
          <w:tcPr>
            <w:tcW w:w="1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1452" w:rsidRPr="00850F26" w:rsidRDefault="00A31452" w:rsidP="00BB53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F26">
              <w:rPr>
                <w:rFonts w:ascii="Times New Roman" w:hAnsi="Times New Roman" w:cs="Times New Roman"/>
                <w:b/>
                <w:sz w:val="24"/>
                <w:szCs w:val="24"/>
              </w:rPr>
              <w:t>Haplotype</w:t>
            </w:r>
          </w:p>
        </w:tc>
        <w:tc>
          <w:tcPr>
            <w:tcW w:w="59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1452" w:rsidRPr="00850F26" w:rsidRDefault="00A31452" w:rsidP="00BB53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s</w:t>
            </w:r>
          </w:p>
        </w:tc>
        <w:tc>
          <w:tcPr>
            <w:tcW w:w="23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31452" w:rsidRPr="00850F26" w:rsidRDefault="00A31452" w:rsidP="00BB53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F26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</w:tr>
      <w:tr w:rsidR="00A31452" w:rsidRPr="00355337" w:rsidTr="00BB5369">
        <w:tc>
          <w:tcPr>
            <w:tcW w:w="1283" w:type="dxa"/>
            <w:tcBorders>
              <w:top w:val="single" w:sz="4" w:space="0" w:color="000000" w:themeColor="text1"/>
            </w:tcBorders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35" w:type="dxa"/>
            <w:tcBorders>
              <w:top w:val="single" w:sz="4" w:space="0" w:color="000000" w:themeColor="text1"/>
            </w:tcBorders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 xml:space="preserve">EPK TN14-3, TRFK 73/3, TRFK 395/2, TRFK 6/8, TRIT 201/16, TRIT 201/44, TRIT 201/50, TRIT 201/73, TRIT 201/75, TRIT 201/82, 15/37, G539, K/29, 8/9, 35/4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 xml:space="preserve">B1, K/108, IB241, IR4, Var 68, Var 318, Var 143, CL 301, CL 303, TRFK 303/577, </w:t>
            </w:r>
            <w:r w:rsidR="00F568FF" w:rsidRPr="0035533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F568FF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="00F568FF" w:rsidRPr="00355337">
              <w:rPr>
                <w:rFonts w:ascii="Times New Roman" w:hAnsi="Times New Roman" w:cs="Times New Roman"/>
                <w:sz w:val="24"/>
                <w:szCs w:val="24"/>
              </w:rPr>
              <w:t>K 303/178, T</w:t>
            </w:r>
            <w:r w:rsidR="00F568FF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="00F568FF" w:rsidRPr="00355337">
              <w:rPr>
                <w:rFonts w:ascii="Times New Roman" w:hAnsi="Times New Roman" w:cs="Times New Roman"/>
                <w:sz w:val="24"/>
                <w:szCs w:val="24"/>
              </w:rPr>
              <w:t>K 303/216</w:t>
            </w:r>
          </w:p>
        </w:tc>
        <w:tc>
          <w:tcPr>
            <w:tcW w:w="2358" w:type="dxa"/>
            <w:tcBorders>
              <w:top w:val="single" w:sz="4" w:space="0" w:color="000000" w:themeColor="text1"/>
            </w:tcBorders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Cameroon, Kenya, Nigeria, Rwanda,  Tanzania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 xml:space="preserve">TRFK 430/90, TRFK 76/3, BBK 5, TRFK 52/1, TRFK 829/3, TRFK 829/7, TRFK 831/1, 16/4 Mukumbani BB S3, 16/4 Mukumbani SFS 204, 16/4 Mukumbani SFS 150, 16/4 Shivatse, AHP S15/10, IB79, IB/108, Indian hybrid Seedling, SFS 371, MT 12, PC 108, PC 165, PC 185, PC 117, Var BB35, CL 168, CL 671, KTDA B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TDA </w:t>
            </w: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MICHI (5/1/1/20), BBK 35, BBK 21, TRFK 303/259, TRFK 430/52, TRFK 430/63, TRFK 375/5, TRFK 383/4, TRFK 371/3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Kenya, South Africa, Rwanda, Malawi Nig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 xml:space="preserve"> Cameroon  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TRFK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536, TRFK 830/12, TRFK 830/15, CL 17, China hybrid seedling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Kenya, Malawi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314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TRFK 306/4, TRFK 91/1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 xml:space="preserve">Kenya 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314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TRFK 657/1, TRFK 824/1, TRFK 301/1, TRFK 301/2, TRFK 301/3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TRFK 713/1, 12/56, TRFK 301/4, TRFK 301/5, TRFK 301/6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Kenya, Rwanda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14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CL 1932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</w:tr>
      <w:tr w:rsidR="00A31452" w:rsidRPr="00355337" w:rsidTr="00BB5369">
        <w:tc>
          <w:tcPr>
            <w:tcW w:w="1283" w:type="dxa"/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35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CL H81/22, STC L6(38/8)</w:t>
            </w:r>
          </w:p>
        </w:tc>
        <w:tc>
          <w:tcPr>
            <w:tcW w:w="2358" w:type="dxa"/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Cameroon, Kenya</w:t>
            </w:r>
          </w:p>
        </w:tc>
      </w:tr>
      <w:tr w:rsidR="00A31452" w:rsidRPr="00355337" w:rsidTr="00BB5369">
        <w:tc>
          <w:tcPr>
            <w:tcW w:w="1283" w:type="dxa"/>
            <w:tcBorders>
              <w:bottom w:val="single" w:sz="4" w:space="0" w:color="000000" w:themeColor="text1"/>
            </w:tcBorders>
          </w:tcPr>
          <w:p w:rsidR="00A31452" w:rsidRPr="00355337" w:rsidRDefault="004B40C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1452" w:rsidRPr="003553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145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5935" w:type="dxa"/>
            <w:tcBorders>
              <w:bottom w:val="single" w:sz="4" w:space="0" w:color="000000" w:themeColor="text1"/>
            </w:tcBorders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MD03, MD04, MD15</w:t>
            </w:r>
          </w:p>
        </w:tc>
        <w:tc>
          <w:tcPr>
            <w:tcW w:w="2358" w:type="dxa"/>
            <w:tcBorders>
              <w:bottom w:val="single" w:sz="4" w:space="0" w:color="000000" w:themeColor="text1"/>
            </w:tcBorders>
          </w:tcPr>
          <w:p w:rsidR="00A31452" w:rsidRPr="00355337" w:rsidRDefault="00A31452" w:rsidP="00BB53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337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</w:tr>
    </w:tbl>
    <w:p w:rsidR="00A31452" w:rsidRPr="00355337" w:rsidRDefault="006D0078" w:rsidP="00A314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A31452">
        <w:rPr>
          <w:rFonts w:ascii="Times New Roman" w:hAnsi="Times New Roman" w:cs="Times New Roman"/>
          <w:sz w:val="24"/>
          <w:szCs w:val="24"/>
        </w:rPr>
        <w:t xml:space="preserve"> denotes private haplotypes</w:t>
      </w:r>
    </w:p>
    <w:p w:rsidR="00CA269B" w:rsidRDefault="003A35AB"/>
    <w:sectPr w:rsidR="00CA269B" w:rsidSect="00661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A31452"/>
    <w:rsid w:val="00015798"/>
    <w:rsid w:val="00044AEF"/>
    <w:rsid w:val="000D4977"/>
    <w:rsid w:val="00261A7C"/>
    <w:rsid w:val="00265F03"/>
    <w:rsid w:val="002F6863"/>
    <w:rsid w:val="00342710"/>
    <w:rsid w:val="003A35AB"/>
    <w:rsid w:val="003F2323"/>
    <w:rsid w:val="00411349"/>
    <w:rsid w:val="00434AFC"/>
    <w:rsid w:val="004934C7"/>
    <w:rsid w:val="004B40C2"/>
    <w:rsid w:val="005C58DF"/>
    <w:rsid w:val="005F7D01"/>
    <w:rsid w:val="006613C7"/>
    <w:rsid w:val="006D0078"/>
    <w:rsid w:val="00704DAC"/>
    <w:rsid w:val="00896E9B"/>
    <w:rsid w:val="009962F4"/>
    <w:rsid w:val="00A31452"/>
    <w:rsid w:val="00B74FF9"/>
    <w:rsid w:val="00C87E6F"/>
    <w:rsid w:val="00C96D56"/>
    <w:rsid w:val="00DF3869"/>
    <w:rsid w:val="00E631B0"/>
    <w:rsid w:val="00F15D83"/>
    <w:rsid w:val="00F45CC5"/>
    <w:rsid w:val="00F56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200" w:line="36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52"/>
    <w:pPr>
      <w:spacing w:before="0" w:line="276" w:lineRule="auto"/>
      <w:ind w:firstLine="0"/>
      <w:jc w:val="left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452"/>
    <w:pPr>
      <w:spacing w:before="0" w:after="0" w:line="240" w:lineRule="auto"/>
      <w:ind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In Production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FAA8C98-F961-43AA-8AFD-81C9F39C2E44}"/>
</file>

<file path=customXml/itemProps2.xml><?xml version="1.0" encoding="utf-8"?>
<ds:datastoreItem xmlns:ds="http://schemas.openxmlformats.org/officeDocument/2006/customXml" ds:itemID="{8E4D3E6B-8666-4F88-8DD2-9FB1B36BA30F}"/>
</file>

<file path=customXml/itemProps3.xml><?xml version="1.0" encoding="utf-8"?>
<ds:datastoreItem xmlns:ds="http://schemas.openxmlformats.org/officeDocument/2006/customXml" ds:itemID="{3262A7DB-D8F5-418C-80D8-9C45ABDA31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WAMBULWA</dc:creator>
  <cp:lastModifiedBy>MOSES WAMBULWA</cp:lastModifiedBy>
  <cp:revision>12</cp:revision>
  <dcterms:created xsi:type="dcterms:W3CDTF">2016-01-13T07:04:00Z</dcterms:created>
  <dcterms:modified xsi:type="dcterms:W3CDTF">2016-08-04T06:04:00Z</dcterms:modified>
</cp:coreProperties>
</file>